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B09A9" w14:textId="77777777" w:rsidR="004B0106" w:rsidRDefault="004B0106" w:rsidP="004B0106">
      <w:pPr>
        <w:spacing w:line="240" w:lineRule="auto"/>
        <w:jc w:val="both"/>
        <w:rPr>
          <w:rFonts w:ascii="Times New Roman" w:hAnsi="Times New Roman"/>
          <w:bCs/>
          <w:lang w:val="en-US"/>
        </w:rPr>
      </w:pPr>
      <w:bookmarkStart w:id="0" w:name="_GoBack"/>
      <w:bookmarkEnd w:id="0"/>
      <w:r>
        <w:rPr>
          <w:rFonts w:ascii="Times New Roman" w:hAnsi="Times New Roman"/>
          <w:bCs/>
          <w:lang w:val="en-US"/>
        </w:rPr>
        <w:t>Supplementary Table 2. Clinical and microbiological data obtained from published case reports</w:t>
      </w:r>
    </w:p>
    <w:tbl>
      <w:tblPr>
        <w:bidiVisual/>
        <w:tblW w:w="0" w:type="dxa"/>
        <w:tblInd w:w="-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1275"/>
        <w:gridCol w:w="1682"/>
        <w:gridCol w:w="2268"/>
        <w:gridCol w:w="1559"/>
        <w:gridCol w:w="992"/>
        <w:gridCol w:w="992"/>
        <w:gridCol w:w="1560"/>
        <w:gridCol w:w="1275"/>
        <w:gridCol w:w="993"/>
      </w:tblGrid>
      <w:tr w:rsidR="004B0106" w14:paraId="70D8616C" w14:textId="77777777" w:rsidTr="004B010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E8749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8F522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0C542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. 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C5FC1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21C73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isk facto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1723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ympto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64566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ample typ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12FEC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ge/s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850B7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sistan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D7078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8C54" w14:textId="77777777" w:rsidR="004B0106" w:rsidRDefault="004B0106">
            <w:pPr>
              <w:jc w:val="both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4391A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ountry</w:t>
            </w:r>
          </w:p>
          <w:p w14:paraId="715F51F7" w14:textId="77777777" w:rsidR="004B0106" w:rsidRDefault="004B0106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rtl/>
                <w:lang w:val="en-US"/>
              </w:rPr>
              <w:t>)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Year)</w:t>
            </w:r>
          </w:p>
        </w:tc>
      </w:tr>
      <w:tr w:rsidR="004B0106" w14:paraId="5C12D315" w14:textId="77777777" w:rsidTr="004B0106">
        <w:trPr>
          <w:trHeight w:val="18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E4D4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Choi et al, 201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70C3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D2E2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0 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0EF7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LZ, CAS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FFC9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Panperitonitis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>, gastrectom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98AC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D423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3117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5 Y/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23DB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5E7B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6989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9B006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Korea 2010</w:t>
            </w:r>
          </w:p>
        </w:tc>
      </w:tr>
      <w:tr w:rsidR="004B0106" w14:paraId="48B30B08" w14:textId="77777777" w:rsidTr="004B0106">
        <w:trPr>
          <w:trHeight w:val="228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C50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Wessel et al, 20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BE67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reated using heavily administration of antifunga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9C7D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M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E0EB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+VRZ penetrating keratoplasty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89D1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ALK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F54E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ungal kerat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8B15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8B3B7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9 Y/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37482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, VCZ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70F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FE0D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07C0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ermany 2012</w:t>
            </w:r>
          </w:p>
        </w:tc>
      </w:tr>
      <w:tr w:rsidR="004B0106" w14:paraId="1E5D0F6A" w14:textId="77777777" w:rsidTr="004B010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20B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Oliveira et al, 20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34BD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19A3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 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6671C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, FLZ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597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Low birth weigh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A82C7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gh fever chills, rapid breathing, rapid heartb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8075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DEB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6 D/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6952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42B19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, FLZ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60737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FBE7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razil</w:t>
            </w:r>
          </w:p>
          <w:p w14:paraId="756AD43D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13</w:t>
            </w:r>
          </w:p>
        </w:tc>
      </w:tr>
      <w:tr w:rsidR="004B0106" w14:paraId="0DFD1F5D" w14:textId="77777777" w:rsidTr="004B010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514A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Oliveira et al, 20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6E90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72DD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 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5E7F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, FLZ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0F9A6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espiratory proble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62600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gh fever chills, rapid breathing, rapid heartb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CBFE5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A6B4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 Mo/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1D696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LZ-SD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20BE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EE3AD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200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razil</w:t>
            </w:r>
          </w:p>
          <w:p w14:paraId="2A760DD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13</w:t>
            </w:r>
          </w:p>
        </w:tc>
      </w:tr>
      <w:tr w:rsidR="004B0106" w14:paraId="0619BABB" w14:textId="77777777" w:rsidTr="004B010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8DFB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Oliveira et al, 20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C554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FD1FD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 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7D14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, FLZ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40F5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Respiratory problem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E780C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igh fever chills, rapid breathing, rapid heartbe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0113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49C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 Y/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5DB85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LZ-SD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50F0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4D5F0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eta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02E5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razil</w:t>
            </w:r>
          </w:p>
          <w:p w14:paraId="2D2F2E8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13</w:t>
            </w:r>
          </w:p>
        </w:tc>
      </w:tr>
      <w:tr w:rsidR="004B0106" w14:paraId="17E8AAFD" w14:textId="77777777" w:rsidTr="004B010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D53C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Heslop et al, 20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4BE56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t trea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69B1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 M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7D35C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LZ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457B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ystemic lupus erythematosus, corticosteroid therapy, antibiotic therap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726C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ainful swelling of the left kne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8A6AC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issue and joint fluids of the left kn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ED54D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 Y/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9A30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FCB90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, FLZ, ITZ, PSZ, VCZ, KTZ, FLC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179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22815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Jamaica 2015</w:t>
            </w:r>
          </w:p>
        </w:tc>
      </w:tr>
      <w:tr w:rsidR="004B0106" w14:paraId="1F164082" w14:textId="77777777" w:rsidTr="004B0106">
        <w:trPr>
          <w:trHeight w:val="294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45B0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Asadzadeh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, 20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5722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ed of other complication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88AF2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learance by CVC remova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744C5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No treatment CVC removal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6381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eurodegenerative disorder, CVC, mechanical ventilation and intubation, fungemia due to </w:t>
            </w: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. albica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3CF16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ever, severe bronchopneumo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C3FF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 inside the CV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E5FFD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 Y/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5399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E1C2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, FLZ, VCZ, FLC, CA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C0CD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eta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679A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Kuwait 2016</w:t>
            </w:r>
          </w:p>
        </w:tc>
      </w:tr>
      <w:tr w:rsidR="004B0106" w14:paraId="76D935B3" w14:textId="77777777" w:rsidTr="004B0106">
        <w:trPr>
          <w:trHeight w:val="333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57539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Alencar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, 20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ED5C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rea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D58B0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046C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LZ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74CD5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RF, DM, CV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B3E6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M, CRF, endocardi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4CF27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BE2A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3 D/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43369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502D5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A8E5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3FEF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razil 2017</w:t>
            </w:r>
          </w:p>
        </w:tc>
      </w:tr>
      <w:tr w:rsidR="004B0106" w14:paraId="4DA93BF2" w14:textId="77777777" w:rsidTr="004B0106">
        <w:trPr>
          <w:trHeight w:val="274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0A6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Alencar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, 20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25E0D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rea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ECE86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5AE3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FLZ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85A8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B, CV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C6E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B9DC6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08E5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1 D/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AE0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9B35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F0C3B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5145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razil 2017</w:t>
            </w:r>
          </w:p>
        </w:tc>
      </w:tr>
      <w:tr w:rsidR="004B0106" w14:paraId="33BD98DD" w14:textId="77777777" w:rsidTr="004B010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D888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Charsizadeh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, 20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CA107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A63A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EF7C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, FLZ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3966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bdominal surgery, CVC, TPN, T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CFD66" w14:textId="77777777" w:rsidR="004B0106" w:rsidRDefault="004B0106">
            <w:pPr>
              <w:tabs>
                <w:tab w:val="center" w:pos="1026"/>
              </w:tabs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rematurity, respiratory disord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1D2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4441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8 D/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61786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16DB5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A6AC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9004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ran 2018</w:t>
            </w:r>
          </w:p>
        </w:tc>
      </w:tr>
      <w:tr w:rsidR="004B0106" w14:paraId="0A8F34D3" w14:textId="77777777" w:rsidTr="004B0106">
        <w:trPr>
          <w:trHeight w:val="294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E18AD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Charsizadeh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, 20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555C7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rea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87E3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F1CC2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, FLZ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F2667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urgery, CVC, TPN, T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114C9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Prematurity, neurological and respiratory disord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734E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5E34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8 D/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DE93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8166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05532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12897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ran 2018</w:t>
            </w:r>
          </w:p>
        </w:tc>
      </w:tr>
      <w:tr w:rsidR="004B0106" w14:paraId="75C793A9" w14:textId="77777777" w:rsidTr="004B0106">
        <w:trPr>
          <w:trHeight w:val="37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A41D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Charsizadeh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, 20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CD7C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Trea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6F0B9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F1D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5043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VC, steroid therapy, T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F1309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 cell leuke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A196F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9702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Y/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3FFD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ACC5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D513C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256C4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ran 2018</w:t>
            </w:r>
          </w:p>
        </w:tc>
      </w:tr>
      <w:tr w:rsidR="004B0106" w14:paraId="4B88DBD5" w14:textId="77777777" w:rsidTr="004B0106">
        <w:trPr>
          <w:trHeight w:val="292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8C15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Charsizadeh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, 20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E05B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i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D1E0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604BA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AMB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03C19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CVC, TPN, T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E4D78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etabolic and gastrointestinal disord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ECBE3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Bl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08E65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 Y/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384BE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854E1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CE5C6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rthopsilosi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7B2F2" w14:textId="77777777" w:rsidR="004B0106" w:rsidRDefault="004B0106">
            <w:pPr>
              <w:jc w:val="center"/>
              <w:rPr>
                <w:rFonts w:ascii="Times New Roman" w:hAnsi="Times New Roman"/>
                <w:sz w:val="16"/>
                <w:szCs w:val="16"/>
                <w:rtl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ran 2018</w:t>
            </w:r>
          </w:p>
        </w:tc>
      </w:tr>
    </w:tbl>
    <w:p w14:paraId="5C666620" w14:textId="77777777" w:rsidR="004B0106" w:rsidRDefault="004B0106" w:rsidP="004B0106">
      <w:pPr>
        <w:spacing w:line="240" w:lineRule="auto"/>
        <w:jc w:val="both"/>
        <w:rPr>
          <w:rFonts w:ascii="Times New Roman" w:hAnsi="Times New Roman"/>
          <w:bCs/>
          <w:lang w:val="en-US"/>
        </w:rPr>
      </w:pPr>
    </w:p>
    <w:p w14:paraId="5F68BB1B" w14:textId="77777777" w:rsidR="004B0106" w:rsidRDefault="004B0106" w:rsidP="004B0106">
      <w:pPr>
        <w:spacing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: day, Mo: month, Y: year, F: female, M: male, DALK: deep anterior lamellar keratoplasty due to keratoconus, CRF: chronic renal failure, DM: diabetes mellitus, PB: preterm birth, CVC: central venous catheter, TI: tracheal intubation; TPN: total parenteral nutrition, FLZ: fluconazole, ITZ: itraconazole, VCZ: voriconazole, AMB: amphotericin B, PSZ: </w:t>
      </w:r>
      <w:proofErr w:type="spellStart"/>
      <w:r>
        <w:rPr>
          <w:rFonts w:ascii="Times New Roman" w:hAnsi="Times New Roman"/>
          <w:lang w:val="en-US"/>
        </w:rPr>
        <w:t>posaconazole</w:t>
      </w:r>
      <w:proofErr w:type="spellEnd"/>
      <w:r>
        <w:rPr>
          <w:rFonts w:ascii="Times New Roman" w:hAnsi="Times New Roman"/>
          <w:lang w:val="en-US"/>
        </w:rPr>
        <w:t xml:space="preserve">, FLC: flucytosine (5-FC), KTZ: ketoconazole, CAS: </w:t>
      </w:r>
      <w:proofErr w:type="spellStart"/>
      <w:r>
        <w:rPr>
          <w:rFonts w:ascii="Times New Roman" w:hAnsi="Times New Roman"/>
          <w:lang w:val="en-US"/>
        </w:rPr>
        <w:t>caspofungin</w:t>
      </w:r>
      <w:proofErr w:type="spellEnd"/>
      <w:r>
        <w:rPr>
          <w:rFonts w:ascii="Times New Roman" w:hAnsi="Times New Roman"/>
          <w:lang w:val="en-US"/>
        </w:rPr>
        <w:t>, SDD: susceptible dose-dependent</w:t>
      </w:r>
    </w:p>
    <w:p w14:paraId="4FDEE0B6" w14:textId="77777777" w:rsidR="004B0106" w:rsidRDefault="004B0106" w:rsidP="004B0106">
      <w:pPr>
        <w:spacing w:line="240" w:lineRule="auto"/>
        <w:jc w:val="both"/>
        <w:rPr>
          <w:rFonts w:ascii="Times New Roman" w:hAnsi="Times New Roman"/>
          <w:lang w:val="en-US"/>
        </w:rPr>
      </w:pPr>
    </w:p>
    <w:p w14:paraId="345F8128" w14:textId="77777777" w:rsidR="004B0106" w:rsidRPr="004B0106" w:rsidRDefault="004B0106" w:rsidP="004B0106">
      <w:pPr>
        <w:spacing w:line="240" w:lineRule="auto"/>
        <w:jc w:val="both"/>
        <w:rPr>
          <w:rFonts w:ascii="Times New Roman" w:hAnsi="Times New Roman"/>
          <w:b/>
          <w:bCs/>
        </w:rPr>
      </w:pPr>
      <w:r w:rsidRPr="004B0106">
        <w:rPr>
          <w:rFonts w:ascii="Times New Roman" w:hAnsi="Times New Roman"/>
          <w:b/>
          <w:bCs/>
        </w:rPr>
        <w:t>References:</w:t>
      </w:r>
    </w:p>
    <w:p w14:paraId="4EEAA99B" w14:textId="77777777" w:rsidR="004B0106" w:rsidRDefault="004B0106" w:rsidP="004B010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szCs w:val="24"/>
          <w:lang w:val="en-US"/>
        </w:rPr>
      </w:pPr>
      <w:r>
        <w:rPr>
          <w:rFonts w:ascii="Times New Roman" w:hAnsi="Times New Roman"/>
          <w:lang w:val="en-US"/>
        </w:rPr>
        <w:fldChar w:fldCharType="begin" w:fldLock="1"/>
      </w:r>
      <w:r>
        <w:rPr>
          <w:rFonts w:ascii="Times New Roman" w:hAnsi="Times New Roman"/>
        </w:rPr>
        <w:instrText xml:space="preserve">ADDIN Mendeley Bibliography CSL_BIBLIOGRAPHY </w:instrText>
      </w:r>
      <w:r>
        <w:rPr>
          <w:rFonts w:ascii="Times New Roman" w:hAnsi="Times New Roman"/>
          <w:lang w:val="en-US"/>
        </w:rPr>
        <w:fldChar w:fldCharType="separate"/>
      </w:r>
      <w:r>
        <w:rPr>
          <w:rFonts w:ascii="Times New Roman" w:hAnsi="Times New Roman"/>
          <w:noProof/>
          <w:szCs w:val="24"/>
        </w:rPr>
        <w:t xml:space="preserve">Alencar, D. de S. O. de, Tsujisaki, R. A. de S., Spositto, F. L. E., Nunes, M. de O., Almeida, A. A. de, Martins, M. D. A., et al. </w:t>
      </w:r>
      <w:r>
        <w:rPr>
          <w:rFonts w:ascii="Times New Roman" w:hAnsi="Times New Roman"/>
          <w:noProof/>
          <w:szCs w:val="24"/>
          <w:lang w:val="en-US"/>
        </w:rPr>
        <w:t xml:space="preserve">(2017). Candidaemia due to </w:t>
      </w:r>
      <w:r>
        <w:rPr>
          <w:rFonts w:ascii="Times New Roman" w:hAnsi="Times New Roman"/>
          <w:i/>
          <w:noProof/>
          <w:szCs w:val="24"/>
          <w:lang w:val="en-US"/>
        </w:rPr>
        <w:t>Candida parapsilosis</w:t>
      </w:r>
      <w:r>
        <w:rPr>
          <w:rFonts w:ascii="Times New Roman" w:hAnsi="Times New Roman"/>
          <w:noProof/>
          <w:szCs w:val="24"/>
          <w:lang w:val="en-US"/>
        </w:rPr>
        <w:t xml:space="preserve"> species complex at a hospital in Brazil:  Clinical characteristics and antifungal susceptibility profile. </w:t>
      </w:r>
      <w:r>
        <w:rPr>
          <w:rFonts w:ascii="Times New Roman" w:hAnsi="Times New Roman"/>
          <w:i/>
          <w:iCs/>
          <w:noProof/>
          <w:szCs w:val="24"/>
          <w:lang w:val="en-US"/>
        </w:rPr>
        <w:t>Revista iberoamericana de micologia</w:t>
      </w:r>
      <w:r>
        <w:rPr>
          <w:rFonts w:ascii="Times New Roman" w:hAnsi="Times New Roman"/>
          <w:noProof/>
          <w:szCs w:val="24"/>
          <w:lang w:val="en-US"/>
        </w:rPr>
        <w:t xml:space="preserve"> 34, 106–108. doi:10.1016/j.riam.2016.06.008.</w:t>
      </w:r>
    </w:p>
    <w:p w14:paraId="1B79837E" w14:textId="77777777" w:rsidR="004B0106" w:rsidRDefault="004B0106" w:rsidP="004B010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szCs w:val="24"/>
          <w:lang w:val="en-US"/>
        </w:rPr>
      </w:pPr>
      <w:r>
        <w:rPr>
          <w:rFonts w:ascii="Times New Roman" w:hAnsi="Times New Roman"/>
          <w:noProof/>
          <w:szCs w:val="24"/>
          <w:lang w:val="en-US"/>
        </w:rPr>
        <w:t xml:space="preserve">Arezoo Charsizadeh , Hossein Mirhendi , Bahram Nikmanesh, Hamid Eshaghi, Maryam Rahmani , Armin Farhang, H. B. and K. M. (2018). Candidemia in Children Caused by Uncommon Species of </w:t>
      </w:r>
      <w:r>
        <w:rPr>
          <w:rFonts w:ascii="Times New Roman" w:hAnsi="Times New Roman"/>
          <w:i/>
          <w:noProof/>
          <w:szCs w:val="24"/>
          <w:lang w:val="en-US"/>
        </w:rPr>
        <w:t>Candida</w:t>
      </w:r>
      <w:r>
        <w:rPr>
          <w:rFonts w:ascii="Times New Roman" w:hAnsi="Times New Roman"/>
          <w:noProof/>
          <w:szCs w:val="24"/>
          <w:lang w:val="en-US"/>
        </w:rPr>
        <w:t xml:space="preserve">. </w:t>
      </w:r>
      <w:r>
        <w:rPr>
          <w:rFonts w:ascii="Times New Roman" w:hAnsi="Times New Roman"/>
          <w:i/>
          <w:iCs/>
          <w:noProof/>
          <w:szCs w:val="24"/>
          <w:lang w:val="en-US"/>
        </w:rPr>
        <w:t>Archives of Pediatric Infectious Diseases</w:t>
      </w:r>
      <w:r>
        <w:rPr>
          <w:rFonts w:ascii="Times New Roman" w:hAnsi="Times New Roman"/>
          <w:noProof/>
          <w:szCs w:val="24"/>
          <w:lang w:val="en-US"/>
        </w:rPr>
        <w:t xml:space="preserve"> 6, e11895.</w:t>
      </w:r>
    </w:p>
    <w:p w14:paraId="1FB626A2" w14:textId="77777777" w:rsidR="004B0106" w:rsidRDefault="004B0106" w:rsidP="004B010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szCs w:val="24"/>
          <w:lang w:val="en-US"/>
        </w:rPr>
      </w:pPr>
      <w:r>
        <w:rPr>
          <w:rFonts w:ascii="Times New Roman" w:hAnsi="Times New Roman"/>
          <w:noProof/>
          <w:szCs w:val="24"/>
          <w:lang w:val="en-US"/>
        </w:rPr>
        <w:t xml:space="preserve">Asadzadeh, M., Ahmad, S., Al-Sweih, N., Gulati, R. R., and Khan, Z. (2016). First isolation of </w:t>
      </w:r>
      <w:r>
        <w:rPr>
          <w:rFonts w:ascii="Times New Roman" w:hAnsi="Times New Roman"/>
          <w:i/>
          <w:noProof/>
          <w:szCs w:val="24"/>
          <w:lang w:val="en-US"/>
        </w:rPr>
        <w:t>Candida metapsilosis</w:t>
      </w:r>
      <w:r>
        <w:rPr>
          <w:rFonts w:ascii="Times New Roman" w:hAnsi="Times New Roman"/>
          <w:noProof/>
          <w:szCs w:val="24"/>
          <w:lang w:val="en-US"/>
        </w:rPr>
        <w:t xml:space="preserve"> in Kuwait, an emerging global opportunistic pathogen. </w:t>
      </w:r>
      <w:r>
        <w:rPr>
          <w:rFonts w:ascii="Times New Roman" w:hAnsi="Times New Roman"/>
          <w:i/>
          <w:iCs/>
          <w:noProof/>
          <w:szCs w:val="24"/>
          <w:lang w:val="en-US"/>
        </w:rPr>
        <w:t>Journal de mycologie medicale</w:t>
      </w:r>
      <w:r>
        <w:rPr>
          <w:rFonts w:ascii="Times New Roman" w:hAnsi="Times New Roman"/>
          <w:noProof/>
          <w:szCs w:val="24"/>
          <w:lang w:val="en-US"/>
        </w:rPr>
        <w:t xml:space="preserve"> 26, 46–50. doi:10.1016/j.mycmed.2015.11.001.</w:t>
      </w:r>
    </w:p>
    <w:p w14:paraId="29F4CE9F" w14:textId="77777777" w:rsidR="004B0106" w:rsidRDefault="004B0106" w:rsidP="004B010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szCs w:val="24"/>
          <w:lang w:val="en-US"/>
        </w:rPr>
      </w:pPr>
      <w:r>
        <w:rPr>
          <w:rFonts w:ascii="Times New Roman" w:hAnsi="Times New Roman"/>
          <w:noProof/>
          <w:szCs w:val="24"/>
          <w:lang w:val="en-US"/>
        </w:rPr>
        <w:t xml:space="preserve">Choi HJ, Shin JH, Park KH, Shin MG, Suh SP, R. D. (2010). A Fatal Case of </w:t>
      </w:r>
      <w:r>
        <w:rPr>
          <w:rFonts w:ascii="Times New Roman" w:hAnsi="Times New Roman"/>
          <w:i/>
          <w:noProof/>
          <w:szCs w:val="24"/>
          <w:lang w:val="en-US"/>
        </w:rPr>
        <w:t>Candida orthopsilosis</w:t>
      </w:r>
      <w:r>
        <w:rPr>
          <w:rFonts w:ascii="Times New Roman" w:hAnsi="Times New Roman"/>
          <w:noProof/>
          <w:szCs w:val="24"/>
          <w:lang w:val="en-US"/>
        </w:rPr>
        <w:t xml:space="preserve"> Fungemia. </w:t>
      </w:r>
      <w:r>
        <w:rPr>
          <w:rFonts w:ascii="Times New Roman" w:hAnsi="Times New Roman"/>
          <w:i/>
          <w:iCs/>
          <w:noProof/>
          <w:szCs w:val="24"/>
          <w:lang w:val="en-US"/>
        </w:rPr>
        <w:t>Korean Joournal of Clinical Microbiology</w:t>
      </w:r>
      <w:r>
        <w:rPr>
          <w:rFonts w:ascii="Times New Roman" w:hAnsi="Times New Roman"/>
          <w:noProof/>
          <w:szCs w:val="24"/>
          <w:lang w:val="en-US"/>
        </w:rPr>
        <w:t xml:space="preserve"> 13, 140–143.</w:t>
      </w:r>
    </w:p>
    <w:p w14:paraId="2FA78553" w14:textId="77777777" w:rsidR="004B0106" w:rsidRDefault="004B0106" w:rsidP="004B010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szCs w:val="24"/>
          <w:lang w:val="en-US"/>
        </w:rPr>
      </w:pPr>
      <w:r>
        <w:rPr>
          <w:rFonts w:ascii="Times New Roman" w:hAnsi="Times New Roman"/>
          <w:noProof/>
          <w:szCs w:val="24"/>
          <w:lang w:val="en-US"/>
        </w:rPr>
        <w:t xml:space="preserve">Heslop, O. D., De Ceulaer, K., Rainford, L., and M Nicholson, A. (2015). A case of </w:t>
      </w:r>
      <w:r>
        <w:rPr>
          <w:rFonts w:ascii="Times New Roman" w:hAnsi="Times New Roman"/>
          <w:i/>
          <w:noProof/>
          <w:szCs w:val="24"/>
          <w:lang w:val="en-US"/>
        </w:rPr>
        <w:t>Candida orthopsilosis</w:t>
      </w:r>
      <w:r>
        <w:rPr>
          <w:rFonts w:ascii="Times New Roman" w:hAnsi="Times New Roman"/>
          <w:noProof/>
          <w:szCs w:val="24"/>
          <w:lang w:val="en-US"/>
        </w:rPr>
        <w:t xml:space="preserve"> associated septic arthritis in a patient with Systemic Lupus Erythematosus (SLE). </w:t>
      </w:r>
      <w:r>
        <w:rPr>
          <w:rFonts w:ascii="Times New Roman" w:hAnsi="Times New Roman"/>
          <w:i/>
          <w:iCs/>
          <w:noProof/>
          <w:szCs w:val="24"/>
          <w:lang w:val="en-US"/>
        </w:rPr>
        <w:t>Medical mycology case reports</w:t>
      </w:r>
      <w:r>
        <w:rPr>
          <w:rFonts w:ascii="Times New Roman" w:hAnsi="Times New Roman"/>
          <w:noProof/>
          <w:szCs w:val="24"/>
          <w:lang w:val="en-US"/>
        </w:rPr>
        <w:t xml:space="preserve"> 7, 1–3. doi:10.1016/j.mmcr.2014.11.001.</w:t>
      </w:r>
    </w:p>
    <w:p w14:paraId="48B299A4" w14:textId="77777777" w:rsidR="004B0106" w:rsidRDefault="004B0106" w:rsidP="004B010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szCs w:val="24"/>
          <w:lang w:val="en-US"/>
        </w:rPr>
      </w:pPr>
      <w:r>
        <w:rPr>
          <w:rFonts w:ascii="Times New Roman" w:hAnsi="Times New Roman"/>
          <w:noProof/>
          <w:szCs w:val="24"/>
          <w:lang w:val="en-US"/>
        </w:rPr>
        <w:t>Oliveira, V. K. P., Paula, C. R., Colombo, A. L., Merseguel, K. B., Nishikaku, A. S., Moreira, D., et al. (2014). Candidemia and death by</w:t>
      </w:r>
      <w:r>
        <w:rPr>
          <w:rFonts w:ascii="Times New Roman" w:hAnsi="Times New Roman"/>
          <w:i/>
          <w:noProof/>
          <w:szCs w:val="24"/>
          <w:lang w:val="en-US"/>
        </w:rPr>
        <w:t xml:space="preserve"> Candida </w:t>
      </w:r>
      <w:r>
        <w:rPr>
          <w:rFonts w:ascii="Times New Roman" w:hAnsi="Times New Roman"/>
          <w:i/>
          <w:noProof/>
          <w:szCs w:val="24"/>
          <w:lang w:val="en-US"/>
        </w:rPr>
        <w:lastRenderedPageBreak/>
        <w:t xml:space="preserve">orthopsilosis </w:t>
      </w:r>
      <w:r>
        <w:rPr>
          <w:rFonts w:ascii="Times New Roman" w:hAnsi="Times New Roman"/>
          <w:noProof/>
          <w:szCs w:val="24"/>
          <w:lang w:val="en-US"/>
        </w:rPr>
        <w:t xml:space="preserve">and </w:t>
      </w:r>
      <w:r>
        <w:rPr>
          <w:rFonts w:ascii="Times New Roman" w:hAnsi="Times New Roman"/>
          <w:i/>
          <w:noProof/>
          <w:szCs w:val="24"/>
          <w:lang w:val="en-US"/>
        </w:rPr>
        <w:t>Candida metapsilosis</w:t>
      </w:r>
      <w:r>
        <w:rPr>
          <w:rFonts w:ascii="Times New Roman" w:hAnsi="Times New Roman"/>
          <w:noProof/>
          <w:szCs w:val="24"/>
          <w:lang w:val="en-US"/>
        </w:rPr>
        <w:t xml:space="preserve"> in neonates and children. </w:t>
      </w:r>
      <w:r>
        <w:rPr>
          <w:rFonts w:ascii="Times New Roman" w:hAnsi="Times New Roman"/>
          <w:i/>
          <w:iCs/>
          <w:noProof/>
          <w:szCs w:val="24"/>
          <w:lang w:val="en-US"/>
        </w:rPr>
        <w:t>Pediatrics and neonatology</w:t>
      </w:r>
      <w:r>
        <w:rPr>
          <w:rFonts w:ascii="Times New Roman" w:hAnsi="Times New Roman"/>
          <w:noProof/>
          <w:szCs w:val="24"/>
          <w:lang w:val="en-US"/>
        </w:rPr>
        <w:t xml:space="preserve"> 55, 75–76. doi:10.1016/j.pedneo.2013.07.006.</w:t>
      </w:r>
    </w:p>
    <w:p w14:paraId="06BD1647" w14:textId="77777777" w:rsidR="004B0106" w:rsidRDefault="004B0106" w:rsidP="004B010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szCs w:val="24"/>
          <w:lang w:val="en-US"/>
        </w:rPr>
        <w:t xml:space="preserve">Wessel, J. M., Bachmann, B. O., Meiller, R., and Kruse, F. E. (2013). Fungal interface keratitis by </w:t>
      </w:r>
      <w:r>
        <w:rPr>
          <w:rFonts w:ascii="Times New Roman" w:hAnsi="Times New Roman"/>
          <w:i/>
          <w:noProof/>
          <w:szCs w:val="24"/>
          <w:lang w:val="en-US"/>
        </w:rPr>
        <w:t>Candida orthopsilosis</w:t>
      </w:r>
      <w:r>
        <w:rPr>
          <w:rFonts w:ascii="Times New Roman" w:hAnsi="Times New Roman"/>
          <w:noProof/>
          <w:szCs w:val="24"/>
          <w:lang w:val="en-US"/>
        </w:rPr>
        <w:t xml:space="preserve"> following deep anterior lamellar keratoplasty. </w:t>
      </w:r>
      <w:r>
        <w:rPr>
          <w:rFonts w:ascii="Times New Roman" w:hAnsi="Times New Roman"/>
          <w:i/>
          <w:iCs/>
          <w:noProof/>
          <w:szCs w:val="24"/>
        </w:rPr>
        <w:t>BMJ case reports</w:t>
      </w:r>
      <w:r>
        <w:rPr>
          <w:rFonts w:ascii="Times New Roman" w:hAnsi="Times New Roman"/>
          <w:noProof/>
          <w:szCs w:val="24"/>
        </w:rPr>
        <w:t xml:space="preserve"> 2013. doi:10.1136/bcr-2012-008361.</w:t>
      </w:r>
    </w:p>
    <w:p w14:paraId="1F0C5246" w14:textId="77777777" w:rsidR="0082147E" w:rsidRDefault="004B0106" w:rsidP="004B0106">
      <w:r>
        <w:rPr>
          <w:rFonts w:ascii="Times New Roman" w:hAnsi="Times New Roman"/>
          <w:lang w:val="en-US"/>
        </w:rPr>
        <w:fldChar w:fldCharType="end"/>
      </w:r>
    </w:p>
    <w:sectPr w:rsidR="0082147E" w:rsidSect="004B01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615"/>
    <w:rsid w:val="004B0106"/>
    <w:rsid w:val="0082147E"/>
    <w:rsid w:val="00A25615"/>
    <w:rsid w:val="00EF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1E56D"/>
  <w15:chartTrackingRefBased/>
  <w15:docId w15:val="{8142873A-CAF6-441B-921E-95D6AF479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106"/>
    <w:pPr>
      <w:spacing w:line="256" w:lineRule="auto"/>
    </w:pPr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2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rastehfar</dc:creator>
  <cp:keywords/>
  <dc:description/>
  <cp:lastModifiedBy>Frontiers</cp:lastModifiedBy>
  <cp:revision>2</cp:revision>
  <dcterms:created xsi:type="dcterms:W3CDTF">2019-07-22T11:45:00Z</dcterms:created>
  <dcterms:modified xsi:type="dcterms:W3CDTF">2019-07-22T11:45:00Z</dcterms:modified>
</cp:coreProperties>
</file>